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9BB46" w14:textId="682FFAD2" w:rsidR="005A7254" w:rsidRDefault="005A7254" w:rsidP="005A7254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 4</w:t>
      </w:r>
      <w:r w:rsidRPr="004B67EB">
        <w:rPr>
          <w:rFonts w:ascii="Times New Roman" w:hAnsi="Times New Roman" w:cs="Times New Roman"/>
          <w:b/>
          <w:lang w:val="en-GB"/>
        </w:rPr>
        <w:t>. Demographic and clinical characteristics of participants</w:t>
      </w:r>
      <w:r>
        <w:rPr>
          <w:rFonts w:ascii="Times New Roman" w:hAnsi="Times New Roman" w:cs="Times New Roman"/>
          <w:b/>
          <w:lang w:val="en-GB"/>
        </w:rPr>
        <w:t xml:space="preserve"> with missing data on primary efficacy outcome (PEO)</w:t>
      </w:r>
    </w:p>
    <w:p w14:paraId="4C0238C8" w14:textId="77777777" w:rsidR="005A7254" w:rsidRPr="004B67EB" w:rsidRDefault="005A7254" w:rsidP="005A7254">
      <w:pPr>
        <w:spacing w:after="0" w:line="240" w:lineRule="auto"/>
        <w:rPr>
          <w:lang w:val="en-GB"/>
        </w:rPr>
      </w:pPr>
    </w:p>
    <w:tbl>
      <w:tblPr>
        <w:tblStyle w:val="Grilledutableau"/>
        <w:tblW w:w="51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1849"/>
        <w:gridCol w:w="1703"/>
        <w:gridCol w:w="1984"/>
      </w:tblGrid>
      <w:tr w:rsidR="005A7254" w:rsidRPr="00EC661A" w14:paraId="51BAEA69" w14:textId="77777777" w:rsidTr="00EA4729">
        <w:trPr>
          <w:trHeight w:val="397"/>
        </w:trPr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</w:tcPr>
          <w:p w14:paraId="0C492E05" w14:textId="77777777" w:rsidR="005A7254" w:rsidRPr="004B67EB" w:rsidRDefault="005A7254" w:rsidP="00EA472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6E7735BA" w14:textId="77777777" w:rsidR="005A7254" w:rsidRPr="00A01C9A" w:rsidRDefault="005A7254" w:rsidP="00EA472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Patients with PEO data</w:t>
            </w:r>
          </w:p>
          <w:p w14:paraId="6E551E73" w14:textId="77777777" w:rsidR="005A7254" w:rsidRPr="00EC661A" w:rsidRDefault="005A7254" w:rsidP="00EA472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C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527E019C" w14:textId="77777777" w:rsidR="005A7254" w:rsidRPr="00A01C9A" w:rsidRDefault="005A7254" w:rsidP="00EA472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Patients without PEO data</w:t>
            </w:r>
          </w:p>
          <w:p w14:paraId="4710A3CD" w14:textId="77777777" w:rsidR="005A7254" w:rsidRPr="00EC661A" w:rsidRDefault="005A7254" w:rsidP="00EA472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C9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n=7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6468B90D" w14:textId="77777777" w:rsidR="005A7254" w:rsidRPr="00EC661A" w:rsidRDefault="005A7254" w:rsidP="00EA472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0900FCD" w14:textId="77777777" w:rsidR="005A7254" w:rsidRPr="00EC661A" w:rsidRDefault="005A7254" w:rsidP="00EA472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42</w:t>
            </w:r>
          </w:p>
        </w:tc>
      </w:tr>
      <w:tr w:rsidR="005A7254" w:rsidRPr="00EC661A" w14:paraId="4461AC87" w14:textId="77777777" w:rsidTr="00EA4729">
        <w:trPr>
          <w:trHeight w:val="397"/>
        </w:trPr>
        <w:tc>
          <w:tcPr>
            <w:tcW w:w="2042" w:type="pct"/>
            <w:tcBorders>
              <w:top w:val="single" w:sz="4" w:space="0" w:color="auto"/>
            </w:tcBorders>
          </w:tcPr>
          <w:p w14:paraId="0ABFAE2A" w14:textId="77777777" w:rsidR="005A7254" w:rsidRPr="00EC661A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768949EF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1.5 (9.7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BE65D5F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0.1 (8.5)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1F98CF9E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1.4 (9.6)</w:t>
            </w:r>
          </w:p>
        </w:tc>
      </w:tr>
      <w:tr w:rsidR="005A7254" w:rsidRPr="00EC661A" w14:paraId="1E860B41" w14:textId="77777777" w:rsidTr="00EA4729">
        <w:trPr>
          <w:trHeight w:val="397"/>
        </w:trPr>
        <w:tc>
          <w:tcPr>
            <w:tcW w:w="2042" w:type="pct"/>
          </w:tcPr>
          <w:p w14:paraId="72247F7F" w14:textId="77777777" w:rsidR="005A7254" w:rsidRPr="00EC661A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W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n, n (%)</w:t>
            </w:r>
          </w:p>
        </w:tc>
        <w:tc>
          <w:tcPr>
            <w:tcW w:w="988" w:type="pct"/>
          </w:tcPr>
          <w:p w14:paraId="7D3C1DC6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98 (73)</w:t>
            </w:r>
          </w:p>
        </w:tc>
        <w:tc>
          <w:tcPr>
            <w:tcW w:w="910" w:type="pct"/>
          </w:tcPr>
          <w:p w14:paraId="064F31D7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 (43)</w:t>
            </w:r>
          </w:p>
        </w:tc>
        <w:tc>
          <w:tcPr>
            <w:tcW w:w="1060" w:type="pct"/>
          </w:tcPr>
          <w:p w14:paraId="2737B0CA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101 (71)</w:t>
            </w:r>
          </w:p>
        </w:tc>
      </w:tr>
      <w:tr w:rsidR="005A7254" w:rsidRPr="00EC661A" w14:paraId="67380EBB" w14:textId="77777777" w:rsidTr="00EA4729">
        <w:trPr>
          <w:trHeight w:val="397"/>
        </w:trPr>
        <w:tc>
          <w:tcPr>
            <w:tcW w:w="2042" w:type="pct"/>
          </w:tcPr>
          <w:p w14:paraId="176A763C" w14:textId="77777777" w:rsidR="005A7254" w:rsidRPr="00EC661A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 xml:space="preserve"> (kg/m²), mean (SD)</w:t>
            </w:r>
          </w:p>
        </w:tc>
        <w:tc>
          <w:tcPr>
            <w:tcW w:w="988" w:type="pct"/>
          </w:tcPr>
          <w:p w14:paraId="6A46A96C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28.2 (6.2; n=134)</w:t>
            </w:r>
          </w:p>
        </w:tc>
        <w:tc>
          <w:tcPr>
            <w:tcW w:w="910" w:type="pct"/>
          </w:tcPr>
          <w:p w14:paraId="33DE74F8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0.3 (3.9)</w:t>
            </w:r>
          </w:p>
        </w:tc>
        <w:tc>
          <w:tcPr>
            <w:tcW w:w="1060" w:type="pct"/>
          </w:tcPr>
          <w:p w14:paraId="783A14AC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28.3 (6.2; n=141)</w:t>
            </w:r>
          </w:p>
        </w:tc>
      </w:tr>
      <w:tr w:rsidR="005A7254" w:rsidRPr="00EC661A" w14:paraId="53ECEE21" w14:textId="77777777" w:rsidTr="00EA4729">
        <w:trPr>
          <w:trHeight w:val="397"/>
        </w:trPr>
        <w:tc>
          <w:tcPr>
            <w:tcW w:w="2042" w:type="pct"/>
          </w:tcPr>
          <w:p w14:paraId="6C9A0CB3" w14:textId="77777777" w:rsidR="005A7254" w:rsidRPr="00EC661A" w:rsidRDefault="005A7254" w:rsidP="00EA4729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988" w:type="pct"/>
          </w:tcPr>
          <w:p w14:paraId="6CE61707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92/135 (68)</w:t>
            </w:r>
          </w:p>
        </w:tc>
        <w:tc>
          <w:tcPr>
            <w:tcW w:w="910" w:type="pct"/>
          </w:tcPr>
          <w:p w14:paraId="520E45E0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/7 (43)</w:t>
            </w:r>
          </w:p>
        </w:tc>
        <w:tc>
          <w:tcPr>
            <w:tcW w:w="1060" w:type="pct"/>
          </w:tcPr>
          <w:p w14:paraId="089B9698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95/142 (67)</w:t>
            </w:r>
          </w:p>
        </w:tc>
      </w:tr>
      <w:tr w:rsidR="005A7254" w14:paraId="7884E80C" w14:textId="77777777" w:rsidTr="00EA4729">
        <w:trPr>
          <w:trHeight w:val="397"/>
        </w:trPr>
        <w:tc>
          <w:tcPr>
            <w:tcW w:w="5000" w:type="pct"/>
            <w:gridSpan w:val="4"/>
          </w:tcPr>
          <w:p w14:paraId="43784892" w14:textId="77777777" w:rsidR="005A7254" w:rsidRPr="005A7254" w:rsidRDefault="005A7254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Employment status, n (%)</w:t>
            </w:r>
          </w:p>
        </w:tc>
      </w:tr>
      <w:tr w:rsidR="005A7254" w:rsidRPr="00B77BA9" w14:paraId="63CF53DE" w14:textId="77777777" w:rsidTr="00EA4729">
        <w:trPr>
          <w:trHeight w:val="397"/>
        </w:trPr>
        <w:tc>
          <w:tcPr>
            <w:tcW w:w="2042" w:type="pct"/>
          </w:tcPr>
          <w:p w14:paraId="1DC6FA7D" w14:textId="77777777" w:rsidR="005A7254" w:rsidRPr="00B77BA9" w:rsidRDefault="005A7254" w:rsidP="005A7254">
            <w:pPr>
              <w:pStyle w:val="Paragraphedeliste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- or part-time employment</w:t>
            </w:r>
          </w:p>
        </w:tc>
        <w:tc>
          <w:tcPr>
            <w:tcW w:w="988" w:type="pct"/>
          </w:tcPr>
          <w:p w14:paraId="75845710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8 (50)</w:t>
            </w:r>
          </w:p>
        </w:tc>
        <w:tc>
          <w:tcPr>
            <w:tcW w:w="910" w:type="pct"/>
          </w:tcPr>
          <w:p w14:paraId="710CEFDB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4 (57)</w:t>
            </w:r>
          </w:p>
        </w:tc>
        <w:tc>
          <w:tcPr>
            <w:tcW w:w="1060" w:type="pct"/>
          </w:tcPr>
          <w:p w14:paraId="185A85E5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72 (51)</w:t>
            </w:r>
          </w:p>
        </w:tc>
      </w:tr>
      <w:tr w:rsidR="005A7254" w14:paraId="62DB928F" w14:textId="77777777" w:rsidTr="00EA4729">
        <w:trPr>
          <w:trHeight w:val="397"/>
        </w:trPr>
        <w:tc>
          <w:tcPr>
            <w:tcW w:w="2042" w:type="pct"/>
          </w:tcPr>
          <w:p w14:paraId="23D155E6" w14:textId="77777777" w:rsidR="005A7254" w:rsidRDefault="005A7254" w:rsidP="005A7254">
            <w:pPr>
              <w:pStyle w:val="Paragraphedeliste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k leave</w:t>
            </w:r>
          </w:p>
        </w:tc>
        <w:tc>
          <w:tcPr>
            <w:tcW w:w="988" w:type="pct"/>
          </w:tcPr>
          <w:p w14:paraId="30D921C3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10" w:type="pct"/>
          </w:tcPr>
          <w:p w14:paraId="14F0FB14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1060" w:type="pct"/>
          </w:tcPr>
          <w:p w14:paraId="7BDCDB72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</w:tr>
      <w:tr w:rsidR="005A7254" w14:paraId="15F81591" w14:textId="77777777" w:rsidTr="00EA4729">
        <w:trPr>
          <w:trHeight w:val="397"/>
        </w:trPr>
        <w:tc>
          <w:tcPr>
            <w:tcW w:w="2042" w:type="pct"/>
          </w:tcPr>
          <w:p w14:paraId="1C925264" w14:textId="77777777" w:rsidR="005A7254" w:rsidRDefault="005A7254" w:rsidP="005A7254">
            <w:pPr>
              <w:pStyle w:val="Paragraphedeliste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ble to work</w:t>
            </w:r>
          </w:p>
        </w:tc>
        <w:tc>
          <w:tcPr>
            <w:tcW w:w="988" w:type="pct"/>
          </w:tcPr>
          <w:p w14:paraId="346F8305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910" w:type="pct"/>
          </w:tcPr>
          <w:p w14:paraId="3502359A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0" w:type="pct"/>
          </w:tcPr>
          <w:p w14:paraId="30CF262B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</w:tr>
      <w:tr w:rsidR="005A7254" w14:paraId="762C982F" w14:textId="77777777" w:rsidTr="00EA4729">
        <w:trPr>
          <w:trHeight w:val="397"/>
        </w:trPr>
        <w:tc>
          <w:tcPr>
            <w:tcW w:w="2042" w:type="pct"/>
          </w:tcPr>
          <w:p w14:paraId="69601C43" w14:textId="77777777" w:rsidR="005A7254" w:rsidRDefault="005A7254" w:rsidP="005A7254">
            <w:pPr>
              <w:pStyle w:val="Paragraphedeliste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988" w:type="pct"/>
          </w:tcPr>
          <w:p w14:paraId="27292636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1 (45)</w:t>
            </w:r>
          </w:p>
        </w:tc>
        <w:tc>
          <w:tcPr>
            <w:tcW w:w="910" w:type="pct"/>
          </w:tcPr>
          <w:p w14:paraId="70ABA05C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2 (29)</w:t>
            </w:r>
          </w:p>
        </w:tc>
        <w:tc>
          <w:tcPr>
            <w:tcW w:w="1060" w:type="pct"/>
          </w:tcPr>
          <w:p w14:paraId="0333D2DA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63 (44)</w:t>
            </w:r>
          </w:p>
        </w:tc>
      </w:tr>
      <w:tr w:rsidR="005A7254" w:rsidRPr="009351D3" w14:paraId="073D0F0E" w14:textId="77777777" w:rsidTr="00EA4729">
        <w:trPr>
          <w:trHeight w:val="397"/>
        </w:trPr>
        <w:tc>
          <w:tcPr>
            <w:tcW w:w="5000" w:type="pct"/>
            <w:gridSpan w:val="4"/>
          </w:tcPr>
          <w:p w14:paraId="27D73C9D" w14:textId="77777777" w:rsidR="005A7254" w:rsidRPr="005A7254" w:rsidRDefault="005A7254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Treatments in the previous 3 months, n (%)</w:t>
            </w:r>
          </w:p>
        </w:tc>
      </w:tr>
      <w:tr w:rsidR="005A7254" w:rsidRPr="00F843E4" w14:paraId="4F36FB9E" w14:textId="77777777" w:rsidTr="00EA4729">
        <w:trPr>
          <w:trHeight w:val="397"/>
        </w:trPr>
        <w:tc>
          <w:tcPr>
            <w:tcW w:w="2042" w:type="pct"/>
          </w:tcPr>
          <w:p w14:paraId="4C775285" w14:textId="77777777" w:rsidR="005A7254" w:rsidRPr="00F843E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articular corticoids and/or hyaluronan</w:t>
            </w:r>
          </w:p>
        </w:tc>
        <w:tc>
          <w:tcPr>
            <w:tcW w:w="988" w:type="pct"/>
          </w:tcPr>
          <w:p w14:paraId="18A58845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8/133 (14)</w:t>
            </w:r>
          </w:p>
        </w:tc>
        <w:tc>
          <w:tcPr>
            <w:tcW w:w="910" w:type="pct"/>
          </w:tcPr>
          <w:p w14:paraId="21696B47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/7 (29)</w:t>
            </w:r>
          </w:p>
        </w:tc>
        <w:tc>
          <w:tcPr>
            <w:tcW w:w="1060" w:type="pct"/>
          </w:tcPr>
          <w:p w14:paraId="64453CB6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0/140 (14)</w:t>
            </w:r>
          </w:p>
        </w:tc>
      </w:tr>
      <w:tr w:rsidR="005A7254" w:rsidRPr="00F843E4" w14:paraId="3981D237" w14:textId="77777777" w:rsidTr="00EA4729">
        <w:trPr>
          <w:trHeight w:val="397"/>
        </w:trPr>
        <w:tc>
          <w:tcPr>
            <w:tcW w:w="2042" w:type="pct"/>
          </w:tcPr>
          <w:p w14:paraId="0B5FACA6" w14:textId="77777777" w:rsidR="005A7254" w:rsidRPr="00F843E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opioid o</w:t>
            </w:r>
            <w:r w:rsidRPr="00F843E4">
              <w:rPr>
                <w:rFonts w:ascii="Times New Roman" w:hAnsi="Times New Roman" w:cs="Times New Roman"/>
                <w:sz w:val="20"/>
                <w:szCs w:val="20"/>
              </w:rPr>
              <w:t>ral analgesics</w:t>
            </w:r>
          </w:p>
        </w:tc>
        <w:tc>
          <w:tcPr>
            <w:tcW w:w="988" w:type="pct"/>
          </w:tcPr>
          <w:p w14:paraId="706F2462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83/131 (63)</w:t>
            </w:r>
          </w:p>
        </w:tc>
        <w:tc>
          <w:tcPr>
            <w:tcW w:w="910" w:type="pct"/>
          </w:tcPr>
          <w:p w14:paraId="72D3B9C3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6 (50)</w:t>
            </w:r>
          </w:p>
        </w:tc>
        <w:tc>
          <w:tcPr>
            <w:tcW w:w="1060" w:type="pct"/>
          </w:tcPr>
          <w:p w14:paraId="3F8A58EA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86/137 (63)</w:t>
            </w:r>
          </w:p>
        </w:tc>
      </w:tr>
      <w:tr w:rsidR="005A7254" w:rsidRPr="00F843E4" w14:paraId="7D024EAA" w14:textId="77777777" w:rsidTr="00EA4729">
        <w:trPr>
          <w:trHeight w:val="397"/>
        </w:trPr>
        <w:tc>
          <w:tcPr>
            <w:tcW w:w="2042" w:type="pct"/>
          </w:tcPr>
          <w:p w14:paraId="446A4D37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 opioid oral analgesics*</w:t>
            </w:r>
          </w:p>
        </w:tc>
        <w:tc>
          <w:tcPr>
            <w:tcW w:w="988" w:type="pct"/>
          </w:tcPr>
          <w:p w14:paraId="3D210A87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2/124 (26)</w:t>
            </w:r>
          </w:p>
        </w:tc>
        <w:tc>
          <w:tcPr>
            <w:tcW w:w="910" w:type="pct"/>
          </w:tcPr>
          <w:p w14:paraId="379DA4D3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7 (29)</w:t>
            </w:r>
          </w:p>
        </w:tc>
        <w:tc>
          <w:tcPr>
            <w:tcW w:w="1060" w:type="pct"/>
          </w:tcPr>
          <w:p w14:paraId="35C90CF1" w14:textId="77777777" w:rsidR="005A7254" w:rsidRPr="005A7254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34/131 (26)</w:t>
            </w:r>
          </w:p>
        </w:tc>
      </w:tr>
      <w:tr w:rsidR="005A7254" w:rsidRPr="00F843E4" w14:paraId="11DA71AF" w14:textId="77777777" w:rsidTr="00EA4729">
        <w:trPr>
          <w:trHeight w:val="397"/>
        </w:trPr>
        <w:tc>
          <w:tcPr>
            <w:tcW w:w="2042" w:type="pct"/>
          </w:tcPr>
          <w:p w14:paraId="5C90DD25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 opioid oral analgesic*</w:t>
            </w:r>
          </w:p>
        </w:tc>
        <w:tc>
          <w:tcPr>
            <w:tcW w:w="988" w:type="pct"/>
          </w:tcPr>
          <w:p w14:paraId="3C80CB5A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/118 (1)</w:t>
            </w:r>
          </w:p>
        </w:tc>
        <w:tc>
          <w:tcPr>
            <w:tcW w:w="910" w:type="pct"/>
          </w:tcPr>
          <w:p w14:paraId="34061FA7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6 (17)</w:t>
            </w:r>
          </w:p>
        </w:tc>
        <w:tc>
          <w:tcPr>
            <w:tcW w:w="1060" w:type="pct"/>
          </w:tcPr>
          <w:p w14:paraId="69F908FB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/124 (2)</w:t>
            </w:r>
          </w:p>
        </w:tc>
      </w:tr>
      <w:tr w:rsidR="005A7254" w:rsidRPr="00EC661A" w14:paraId="49D96943" w14:textId="77777777" w:rsidTr="00EA4729">
        <w:trPr>
          <w:trHeight w:val="397"/>
        </w:trPr>
        <w:tc>
          <w:tcPr>
            <w:tcW w:w="2042" w:type="pct"/>
          </w:tcPr>
          <w:p w14:paraId="0447FAA7" w14:textId="77777777" w:rsidR="005A7254" w:rsidRPr="00EC661A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no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oidal anti-inflammatory drugs</w:t>
            </w:r>
          </w:p>
        </w:tc>
        <w:tc>
          <w:tcPr>
            <w:tcW w:w="988" w:type="pct"/>
          </w:tcPr>
          <w:p w14:paraId="5867955C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58/133 (44)</w:t>
            </w:r>
          </w:p>
        </w:tc>
        <w:tc>
          <w:tcPr>
            <w:tcW w:w="910" w:type="pct"/>
          </w:tcPr>
          <w:p w14:paraId="18D9C935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3/7 (43)</w:t>
            </w:r>
          </w:p>
        </w:tc>
        <w:tc>
          <w:tcPr>
            <w:tcW w:w="1060" w:type="pct"/>
          </w:tcPr>
          <w:p w14:paraId="7608C779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61/140 (44)</w:t>
            </w:r>
          </w:p>
        </w:tc>
      </w:tr>
      <w:tr w:rsidR="005A7254" w14:paraId="54896032" w14:textId="77777777" w:rsidTr="00EA4729">
        <w:trPr>
          <w:trHeight w:val="397"/>
        </w:trPr>
        <w:tc>
          <w:tcPr>
            <w:tcW w:w="2042" w:type="pct"/>
          </w:tcPr>
          <w:p w14:paraId="34A8165E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ymptomatic slow-acting drugs for osteoarthritis</w:t>
            </w:r>
          </w:p>
        </w:tc>
        <w:tc>
          <w:tcPr>
            <w:tcW w:w="988" w:type="pct"/>
          </w:tcPr>
          <w:p w14:paraId="2F6EE49F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9/133 (14)</w:t>
            </w:r>
          </w:p>
        </w:tc>
        <w:tc>
          <w:tcPr>
            <w:tcW w:w="910" w:type="pct"/>
          </w:tcPr>
          <w:p w14:paraId="4C4584BF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0/7 (0)</w:t>
            </w:r>
          </w:p>
        </w:tc>
        <w:tc>
          <w:tcPr>
            <w:tcW w:w="1060" w:type="pct"/>
          </w:tcPr>
          <w:p w14:paraId="22027D30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9/140 (14)</w:t>
            </w:r>
          </w:p>
        </w:tc>
      </w:tr>
      <w:tr w:rsidR="005A7254" w:rsidRPr="00EC661A" w14:paraId="5634B3CF" w14:textId="77777777" w:rsidTr="00EA4729">
        <w:trPr>
          <w:trHeight w:val="397"/>
        </w:trPr>
        <w:tc>
          <w:tcPr>
            <w:tcW w:w="2042" w:type="pct"/>
          </w:tcPr>
          <w:p w14:paraId="353C3C20" w14:textId="77777777" w:rsidR="005A7254" w:rsidRPr="00EC661A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988" w:type="pct"/>
          </w:tcPr>
          <w:p w14:paraId="62DB68EC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5 (33)</w:t>
            </w:r>
          </w:p>
        </w:tc>
        <w:tc>
          <w:tcPr>
            <w:tcW w:w="910" w:type="pct"/>
          </w:tcPr>
          <w:p w14:paraId="165502A6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1060" w:type="pct"/>
          </w:tcPr>
          <w:p w14:paraId="565356C5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6 (32)</w:t>
            </w:r>
          </w:p>
        </w:tc>
      </w:tr>
      <w:tr w:rsidR="005A7254" w:rsidRPr="00EC661A" w14:paraId="43CA3350" w14:textId="77777777" w:rsidTr="00EA4729">
        <w:trPr>
          <w:trHeight w:val="397"/>
        </w:trPr>
        <w:tc>
          <w:tcPr>
            <w:tcW w:w="2042" w:type="pct"/>
          </w:tcPr>
          <w:p w14:paraId="3EE2E9C9" w14:textId="77777777" w:rsidR="005A7254" w:rsidRPr="00EC661A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exercises</w:t>
            </w:r>
          </w:p>
        </w:tc>
        <w:tc>
          <w:tcPr>
            <w:tcW w:w="988" w:type="pct"/>
          </w:tcPr>
          <w:p w14:paraId="222F98D7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57 (42)</w:t>
            </w:r>
          </w:p>
        </w:tc>
        <w:tc>
          <w:tcPr>
            <w:tcW w:w="910" w:type="pct"/>
          </w:tcPr>
          <w:p w14:paraId="17073B43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1060" w:type="pct"/>
          </w:tcPr>
          <w:p w14:paraId="0B7933F0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58 (41)</w:t>
            </w:r>
          </w:p>
        </w:tc>
      </w:tr>
      <w:tr w:rsidR="005A7254" w14:paraId="405A8754" w14:textId="77777777" w:rsidTr="00EA4729">
        <w:trPr>
          <w:trHeight w:val="397"/>
        </w:trPr>
        <w:tc>
          <w:tcPr>
            <w:tcW w:w="2042" w:type="pct"/>
          </w:tcPr>
          <w:p w14:paraId="3F1F5596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 insoles</w:t>
            </w:r>
          </w:p>
        </w:tc>
        <w:tc>
          <w:tcPr>
            <w:tcW w:w="988" w:type="pct"/>
          </w:tcPr>
          <w:p w14:paraId="302326F2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60 (44)</w:t>
            </w:r>
          </w:p>
        </w:tc>
        <w:tc>
          <w:tcPr>
            <w:tcW w:w="910" w:type="pct"/>
          </w:tcPr>
          <w:p w14:paraId="4F99E861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 (57)</w:t>
            </w:r>
          </w:p>
        </w:tc>
        <w:tc>
          <w:tcPr>
            <w:tcW w:w="1060" w:type="pct"/>
          </w:tcPr>
          <w:p w14:paraId="5E74C29A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64 (45)</w:t>
            </w:r>
          </w:p>
        </w:tc>
      </w:tr>
      <w:tr w:rsidR="005A7254" w14:paraId="559C817B" w14:textId="77777777" w:rsidTr="00EA4729">
        <w:trPr>
          <w:trHeight w:val="397"/>
        </w:trPr>
        <w:tc>
          <w:tcPr>
            <w:tcW w:w="2042" w:type="pct"/>
          </w:tcPr>
          <w:p w14:paraId="6C06853E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brace</w:t>
            </w:r>
          </w:p>
        </w:tc>
        <w:tc>
          <w:tcPr>
            <w:tcW w:w="988" w:type="pct"/>
          </w:tcPr>
          <w:p w14:paraId="513292A9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31 (23)</w:t>
            </w:r>
          </w:p>
        </w:tc>
        <w:tc>
          <w:tcPr>
            <w:tcW w:w="910" w:type="pct"/>
          </w:tcPr>
          <w:p w14:paraId="1C31300B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</w:tc>
        <w:tc>
          <w:tcPr>
            <w:tcW w:w="1060" w:type="pct"/>
          </w:tcPr>
          <w:p w14:paraId="260CD6E3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32 (23)</w:t>
            </w:r>
          </w:p>
        </w:tc>
      </w:tr>
      <w:tr w:rsidR="005A7254" w14:paraId="5C6ACA99" w14:textId="77777777" w:rsidTr="00EA4729">
        <w:trPr>
          <w:trHeight w:val="397"/>
        </w:trPr>
        <w:tc>
          <w:tcPr>
            <w:tcW w:w="2042" w:type="pct"/>
          </w:tcPr>
          <w:p w14:paraId="70201C4E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al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ids</w:t>
            </w:r>
          </w:p>
        </w:tc>
        <w:tc>
          <w:tcPr>
            <w:tcW w:w="988" w:type="pct"/>
          </w:tcPr>
          <w:p w14:paraId="1AEAC743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  <w:tc>
          <w:tcPr>
            <w:tcW w:w="910" w:type="pct"/>
          </w:tcPr>
          <w:p w14:paraId="3BEB109C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0" w:type="pct"/>
          </w:tcPr>
          <w:p w14:paraId="43E8FE26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3 (9)</w:t>
            </w:r>
          </w:p>
        </w:tc>
      </w:tr>
      <w:tr w:rsidR="005A7254" w14:paraId="2BCEA58E" w14:textId="77777777" w:rsidTr="00EA4729">
        <w:trPr>
          <w:trHeight w:val="397"/>
        </w:trPr>
        <w:tc>
          <w:tcPr>
            <w:tcW w:w="2042" w:type="pct"/>
          </w:tcPr>
          <w:p w14:paraId="07EB44C6" w14:textId="77777777" w:rsidR="005A7254" w:rsidRDefault="005A7254" w:rsidP="005A7254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management</w:t>
            </w:r>
          </w:p>
        </w:tc>
        <w:tc>
          <w:tcPr>
            <w:tcW w:w="988" w:type="pct"/>
          </w:tcPr>
          <w:p w14:paraId="67BA16B3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50 (37)</w:t>
            </w:r>
          </w:p>
        </w:tc>
        <w:tc>
          <w:tcPr>
            <w:tcW w:w="910" w:type="pct"/>
          </w:tcPr>
          <w:p w14:paraId="6905C8C3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 (39)</w:t>
            </w:r>
          </w:p>
        </w:tc>
        <w:tc>
          <w:tcPr>
            <w:tcW w:w="1060" w:type="pct"/>
          </w:tcPr>
          <w:p w14:paraId="1DF3C4B9" w14:textId="77777777" w:rsidR="005A7254" w:rsidRPr="00B1617D" w:rsidRDefault="005A7254" w:rsidP="00EA472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52 (37)</w:t>
            </w:r>
          </w:p>
        </w:tc>
      </w:tr>
      <w:tr w:rsidR="005A7254" w:rsidRPr="00EC661A" w14:paraId="1523CC2C" w14:textId="77777777" w:rsidTr="00EA4729">
        <w:trPr>
          <w:trHeight w:val="397"/>
        </w:trPr>
        <w:tc>
          <w:tcPr>
            <w:tcW w:w="5000" w:type="pct"/>
            <w:gridSpan w:val="4"/>
          </w:tcPr>
          <w:p w14:paraId="31B202D7" w14:textId="77777777" w:rsidR="005A7254" w:rsidRPr="005A7254" w:rsidRDefault="005A7254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Clinical characteristics, mean (SD)</w:t>
            </w:r>
          </w:p>
        </w:tc>
      </w:tr>
      <w:tr w:rsidR="005A7254" w:rsidRPr="00441D9C" w14:paraId="22F444C4" w14:textId="77777777" w:rsidTr="00EA4729">
        <w:trPr>
          <w:trHeight w:val="397"/>
        </w:trPr>
        <w:tc>
          <w:tcPr>
            <w:tcW w:w="2042" w:type="pct"/>
          </w:tcPr>
          <w:p w14:paraId="195C7433" w14:textId="77777777" w:rsidR="005A7254" w:rsidRPr="00441D9C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</w:t>
            </w:r>
            <w:r w:rsidRPr="00441D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in intensit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RS, 0-100)</w:t>
            </w:r>
            <w:r w:rsidRPr="00247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8" w:type="pct"/>
          </w:tcPr>
          <w:p w14:paraId="0AE2958F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 (13.7)</w:t>
            </w:r>
          </w:p>
        </w:tc>
        <w:tc>
          <w:tcPr>
            <w:tcW w:w="910" w:type="pct"/>
          </w:tcPr>
          <w:p w14:paraId="319037F0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 (9.8)</w:t>
            </w:r>
          </w:p>
        </w:tc>
        <w:tc>
          <w:tcPr>
            <w:tcW w:w="1060" w:type="pct"/>
          </w:tcPr>
          <w:p w14:paraId="04BEB361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2 (13.5)</w:t>
            </w:r>
          </w:p>
        </w:tc>
      </w:tr>
      <w:tr w:rsidR="005A7254" w:rsidRPr="00441D9C" w14:paraId="0E32B231" w14:textId="77777777" w:rsidTr="00EA4729">
        <w:trPr>
          <w:trHeight w:val="397"/>
        </w:trPr>
        <w:tc>
          <w:tcPr>
            <w:tcW w:w="2042" w:type="pct"/>
          </w:tcPr>
          <w:p w14:paraId="0FFED358" w14:textId="77777777" w:rsidR="005A7254" w:rsidRPr="00441D9C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 pain duration (years)</w:t>
            </w:r>
          </w:p>
        </w:tc>
        <w:tc>
          <w:tcPr>
            <w:tcW w:w="988" w:type="pct"/>
          </w:tcPr>
          <w:p w14:paraId="3DFE9D07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8.0; n=134)</w:t>
            </w:r>
          </w:p>
        </w:tc>
        <w:tc>
          <w:tcPr>
            <w:tcW w:w="910" w:type="pct"/>
          </w:tcPr>
          <w:p w14:paraId="6BDAE903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 (11.3)</w:t>
            </w:r>
          </w:p>
        </w:tc>
        <w:tc>
          <w:tcPr>
            <w:tcW w:w="1060" w:type="pct"/>
          </w:tcPr>
          <w:p w14:paraId="4829FF44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8.2; n=141)</w:t>
            </w:r>
          </w:p>
        </w:tc>
      </w:tr>
      <w:tr w:rsidR="005A7254" w:rsidRPr="00EC661A" w14:paraId="01F6E6E4" w14:textId="77777777" w:rsidTr="00EA4729">
        <w:trPr>
          <w:trHeight w:val="397"/>
        </w:trPr>
        <w:tc>
          <w:tcPr>
            <w:tcW w:w="2042" w:type="pct"/>
          </w:tcPr>
          <w:p w14:paraId="49EAB726" w14:textId="77777777" w:rsidR="005A7254" w:rsidRPr="00EC661A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AC function subscore (0-68)</w:t>
            </w:r>
            <w:r w:rsidRPr="00247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988" w:type="pct"/>
          </w:tcPr>
          <w:p w14:paraId="4C81133B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4.3 (16.3)</w:t>
            </w:r>
          </w:p>
        </w:tc>
        <w:tc>
          <w:tcPr>
            <w:tcW w:w="910" w:type="pct"/>
          </w:tcPr>
          <w:p w14:paraId="0ECBA3E4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4.2 (19.5)</w:t>
            </w:r>
          </w:p>
        </w:tc>
        <w:tc>
          <w:tcPr>
            <w:tcW w:w="1060" w:type="pct"/>
          </w:tcPr>
          <w:p w14:paraId="355B130F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4.2 (16.4)</w:t>
            </w:r>
          </w:p>
        </w:tc>
      </w:tr>
      <w:tr w:rsidR="005A7254" w:rsidRPr="00EC661A" w14:paraId="5CD65E8D" w14:textId="77777777" w:rsidTr="00EA4729">
        <w:trPr>
          <w:trHeight w:val="397"/>
        </w:trPr>
        <w:tc>
          <w:tcPr>
            <w:tcW w:w="2042" w:type="pct"/>
          </w:tcPr>
          <w:p w14:paraId="78047465" w14:textId="77777777" w:rsidR="005A7254" w:rsidRPr="00EC661A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global assessment \ (NRS, 0-100)</w:t>
            </w:r>
            <w:r w:rsidRPr="002479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r-FR"/>
              </w:rPr>
              <w:t>¶</w:t>
            </w:r>
          </w:p>
        </w:tc>
        <w:tc>
          <w:tcPr>
            <w:tcW w:w="988" w:type="pct"/>
          </w:tcPr>
          <w:p w14:paraId="5DF2300B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65.7 (21.3)</w:t>
            </w:r>
          </w:p>
        </w:tc>
        <w:tc>
          <w:tcPr>
            <w:tcW w:w="910" w:type="pct"/>
          </w:tcPr>
          <w:p w14:paraId="2F29EF63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72.9 (18.9)</w:t>
            </w:r>
          </w:p>
        </w:tc>
        <w:tc>
          <w:tcPr>
            <w:tcW w:w="1060" w:type="pct"/>
          </w:tcPr>
          <w:p w14:paraId="76D17730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66.1 (21.2)</w:t>
            </w:r>
          </w:p>
        </w:tc>
      </w:tr>
      <w:tr w:rsidR="005A7254" w:rsidRPr="009351D3" w14:paraId="4F0E0A11" w14:textId="77777777" w:rsidTr="00EA4729">
        <w:trPr>
          <w:trHeight w:val="397"/>
        </w:trPr>
        <w:tc>
          <w:tcPr>
            <w:tcW w:w="5000" w:type="pct"/>
            <w:gridSpan w:val="4"/>
          </w:tcPr>
          <w:p w14:paraId="26F639A4" w14:textId="14393414" w:rsidR="005A7254" w:rsidRPr="005A7254" w:rsidRDefault="005A7254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-ray findings in medial or lateral femorotibial or patellofemoral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5A7254" w14:paraId="7F825F4F" w14:textId="77777777" w:rsidTr="00EA4729">
        <w:trPr>
          <w:trHeight w:val="397"/>
        </w:trPr>
        <w:tc>
          <w:tcPr>
            <w:tcW w:w="2042" w:type="pct"/>
          </w:tcPr>
          <w:p w14:paraId="68A4FE92" w14:textId="0F6E18DA" w:rsidR="005A7254" w:rsidRPr="00530535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al KL </w:t>
            </w:r>
            <w:r w:rsidRPr="00530535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988" w:type="pct"/>
          </w:tcPr>
          <w:p w14:paraId="1CC7236C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3 (17)</w:t>
            </w:r>
          </w:p>
          <w:p w14:paraId="1EA6ADCB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</w:tcPr>
          <w:p w14:paraId="7B660A20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1 (14)</w:t>
            </w:r>
          </w:p>
          <w:p w14:paraId="149F7579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446A6292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4 (17)</w:t>
            </w:r>
          </w:p>
          <w:p w14:paraId="40545D0C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54" w14:paraId="4BDBEEAB" w14:textId="77777777" w:rsidTr="00EA4729">
        <w:trPr>
          <w:trHeight w:val="397"/>
        </w:trPr>
        <w:tc>
          <w:tcPr>
            <w:tcW w:w="2042" w:type="pct"/>
          </w:tcPr>
          <w:p w14:paraId="478F649E" w14:textId="6D1E86D2" w:rsidR="005A7254" w:rsidRPr="00530535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al KL </w:t>
            </w:r>
            <w:r w:rsidRPr="00530535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988" w:type="pct"/>
          </w:tcPr>
          <w:p w14:paraId="6313D23F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1 (30)</w:t>
            </w:r>
          </w:p>
          <w:p w14:paraId="0A75945B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</w:tcPr>
          <w:p w14:paraId="5BC915E3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 (57)</w:t>
            </w:r>
          </w:p>
          <w:p w14:paraId="4C599376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</w:tcPr>
          <w:p w14:paraId="237AE239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45 (32)</w:t>
            </w:r>
          </w:p>
          <w:p w14:paraId="3C455BB4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54" w14:paraId="43791C2C" w14:textId="77777777" w:rsidTr="00EA4729">
        <w:trPr>
          <w:trHeight w:val="397"/>
        </w:trPr>
        <w:tc>
          <w:tcPr>
            <w:tcW w:w="2042" w:type="pct"/>
          </w:tcPr>
          <w:p w14:paraId="4F5FEDA3" w14:textId="47271509" w:rsidR="005A7254" w:rsidRPr="00530535" w:rsidRDefault="005A7254" w:rsidP="00EA4729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ximal KL </w:t>
            </w:r>
            <w:r w:rsidRPr="00530535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988" w:type="pct"/>
          </w:tcPr>
          <w:p w14:paraId="2E2C660D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71 (53)</w:t>
            </w:r>
          </w:p>
        </w:tc>
        <w:tc>
          <w:tcPr>
            <w:tcW w:w="910" w:type="pct"/>
          </w:tcPr>
          <w:p w14:paraId="7853C069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2 (29)</w:t>
            </w:r>
          </w:p>
        </w:tc>
        <w:tc>
          <w:tcPr>
            <w:tcW w:w="1060" w:type="pct"/>
          </w:tcPr>
          <w:p w14:paraId="4009651F" w14:textId="77777777" w:rsidR="005A7254" w:rsidRPr="00B1617D" w:rsidRDefault="005A7254" w:rsidP="00EA4729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617D">
              <w:rPr>
                <w:rFonts w:ascii="Times New Roman" w:hAnsi="Times New Roman" w:cs="Times New Roman"/>
                <w:sz w:val="20"/>
                <w:szCs w:val="20"/>
              </w:rPr>
              <w:t>73 (51)</w:t>
            </w:r>
          </w:p>
        </w:tc>
      </w:tr>
      <w:tr w:rsidR="005A7254" w:rsidRPr="009351D3" w14:paraId="016F77FF" w14:textId="77777777" w:rsidTr="00EA4729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83A8985" w14:textId="54F733C9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: Kellgren and Lawrence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; NRS: numeric rating scale; SD: standard deviation; WOMAC: Western Ontario and McMaster Universities Osteoarthritis Index</w:t>
            </w:r>
          </w:p>
          <w:p w14:paraId="18BA7C60" w14:textId="77777777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*Weak opioids include codeine, dihydrocodeine, and tramadol. Strong opioids include morphine, diamorphine, fentanyl, buprenorphine, oxymorphone, oxycodone, and hydromorphone</w:t>
            </w:r>
          </w:p>
          <w:p w14:paraId="4542262C" w14:textId="77777777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§Higher scores indicate greater pain</w:t>
            </w:r>
          </w:p>
          <w:p w14:paraId="15BF41C6" w14:textId="77777777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Higher scores indicate more limitations</w:t>
            </w:r>
          </w:p>
          <w:p w14:paraId="654B0FF6" w14:textId="77777777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fr-FR"/>
              </w:rPr>
              <w:t>¶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Higher scores indicate better health</w:t>
            </w:r>
          </w:p>
          <w:p w14:paraId="0BB031B4" w14:textId="2254AF09" w:rsidR="005A7254" w:rsidRPr="005A7254" w:rsidRDefault="005A7254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n=7 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per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spectively (</w:t>
            </w:r>
            <w:r w:rsidRPr="005A7254">
              <w:rPr>
                <w:rFonts w:ascii="Times New Roman" w:hAnsi="Times New Roman" w:cs="Times New Roman"/>
                <w:sz w:val="20"/>
                <w:szCs w:val="20"/>
              </w:rPr>
              <w:t>unless indicated otherw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6809E35" w14:textId="77777777" w:rsidR="00EC661A" w:rsidRPr="00FE5F0E" w:rsidRDefault="00EC661A" w:rsidP="00653639">
      <w:pPr>
        <w:rPr>
          <w:rFonts w:ascii="Times New Roman" w:hAnsi="Times New Roman" w:cs="Times New Roman"/>
          <w:lang w:val="en-US"/>
        </w:rPr>
      </w:pPr>
    </w:p>
    <w:sectPr w:rsidR="00EC661A" w:rsidRPr="00FE5F0E" w:rsidSect="00E67C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173D4" w14:textId="77777777" w:rsidR="00E97232" w:rsidRDefault="00E97232" w:rsidP="0040063E">
      <w:pPr>
        <w:spacing w:after="0" w:line="240" w:lineRule="auto"/>
      </w:pPr>
      <w:r>
        <w:separator/>
      </w:r>
    </w:p>
  </w:endnote>
  <w:endnote w:type="continuationSeparator" w:id="0">
    <w:p w14:paraId="52975EC3" w14:textId="77777777" w:rsidR="00E97232" w:rsidRDefault="00E97232" w:rsidP="0040063E">
      <w:pPr>
        <w:spacing w:after="0" w:line="240" w:lineRule="auto"/>
      </w:pPr>
      <w:r>
        <w:continuationSeparator/>
      </w:r>
    </w:p>
  </w:endnote>
  <w:endnote w:type="continuationNotice" w:id="1">
    <w:p w14:paraId="775C6EB6" w14:textId="77777777" w:rsidR="00E97232" w:rsidRDefault="00E972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C7CDC" w14:textId="77777777" w:rsidR="00653639" w:rsidRDefault="0065363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6655207"/>
      <w:docPartObj>
        <w:docPartGallery w:val="Page Numbers (Bottom of Page)"/>
        <w:docPartUnique/>
      </w:docPartObj>
    </w:sdtPr>
    <w:sdtEndPr/>
    <w:sdtContent>
      <w:p w14:paraId="6FC40310" w14:textId="147DD229" w:rsidR="00EA4729" w:rsidRDefault="00E97232">
        <w:pPr>
          <w:pStyle w:val="Pieddepage"/>
          <w:jc w:val="right"/>
        </w:pPr>
      </w:p>
    </w:sdtContent>
  </w:sdt>
  <w:p w14:paraId="4DB66929" w14:textId="77777777" w:rsidR="00EA4729" w:rsidRDefault="00EA47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0CB24" w14:textId="77777777" w:rsidR="00653639" w:rsidRDefault="0065363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575A2" w14:textId="77777777" w:rsidR="00E97232" w:rsidRDefault="00E97232" w:rsidP="0040063E">
      <w:pPr>
        <w:spacing w:after="0" w:line="240" w:lineRule="auto"/>
      </w:pPr>
      <w:r>
        <w:separator/>
      </w:r>
    </w:p>
  </w:footnote>
  <w:footnote w:type="continuationSeparator" w:id="0">
    <w:p w14:paraId="4085EDCE" w14:textId="77777777" w:rsidR="00E97232" w:rsidRDefault="00E97232" w:rsidP="0040063E">
      <w:pPr>
        <w:spacing w:after="0" w:line="240" w:lineRule="auto"/>
      </w:pPr>
      <w:r>
        <w:continuationSeparator/>
      </w:r>
    </w:p>
  </w:footnote>
  <w:footnote w:type="continuationNotice" w:id="1">
    <w:p w14:paraId="513F8520" w14:textId="77777777" w:rsidR="00E97232" w:rsidRDefault="00E972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9343D" w14:textId="77777777" w:rsidR="00653639" w:rsidRDefault="0065363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FB4D" w14:textId="77777777" w:rsidR="00EA4729" w:rsidRDefault="00EA472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40F00" w14:textId="77777777" w:rsidR="00653639" w:rsidRDefault="0065363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7D42"/>
    <w:multiLevelType w:val="hybridMultilevel"/>
    <w:tmpl w:val="29AACD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37173"/>
    <w:multiLevelType w:val="hybridMultilevel"/>
    <w:tmpl w:val="3EBC0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10CA1"/>
    <w:multiLevelType w:val="hybridMultilevel"/>
    <w:tmpl w:val="39C22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2D05"/>
    <w:multiLevelType w:val="hybridMultilevel"/>
    <w:tmpl w:val="AA6C9D8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0DD83D92"/>
    <w:multiLevelType w:val="hybridMultilevel"/>
    <w:tmpl w:val="02802F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60AF8"/>
    <w:multiLevelType w:val="hybridMultilevel"/>
    <w:tmpl w:val="EC46D51C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6" w15:restartNumberingAfterBreak="0">
    <w:nsid w:val="12057D01"/>
    <w:multiLevelType w:val="hybridMultilevel"/>
    <w:tmpl w:val="BF0A9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228D4"/>
    <w:multiLevelType w:val="hybridMultilevel"/>
    <w:tmpl w:val="7AE065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3A340D"/>
    <w:multiLevelType w:val="hybridMultilevel"/>
    <w:tmpl w:val="4EA6B2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841"/>
    <w:multiLevelType w:val="hybridMultilevel"/>
    <w:tmpl w:val="77AA235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0" w15:restartNumberingAfterBreak="0">
    <w:nsid w:val="2FFC03BB"/>
    <w:multiLevelType w:val="hybridMultilevel"/>
    <w:tmpl w:val="7D3AB9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00558"/>
    <w:multiLevelType w:val="hybridMultilevel"/>
    <w:tmpl w:val="6B48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14104"/>
    <w:multiLevelType w:val="hybridMultilevel"/>
    <w:tmpl w:val="EEEA31E6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7D80"/>
    <w:multiLevelType w:val="hybridMultilevel"/>
    <w:tmpl w:val="C1988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1BE2"/>
    <w:multiLevelType w:val="hybridMultilevel"/>
    <w:tmpl w:val="C3763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866AD"/>
    <w:multiLevelType w:val="hybridMultilevel"/>
    <w:tmpl w:val="94C24A42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33908"/>
    <w:multiLevelType w:val="hybridMultilevel"/>
    <w:tmpl w:val="57303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F2561"/>
    <w:multiLevelType w:val="hybridMultilevel"/>
    <w:tmpl w:val="79C88A8A"/>
    <w:lvl w:ilvl="0" w:tplc="7C00A3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4838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606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EB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4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A6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619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810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D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2120DF"/>
    <w:multiLevelType w:val="hybridMultilevel"/>
    <w:tmpl w:val="A9465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65F01"/>
    <w:multiLevelType w:val="hybridMultilevel"/>
    <w:tmpl w:val="C35AE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C4154"/>
    <w:multiLevelType w:val="hybridMultilevel"/>
    <w:tmpl w:val="ED1E502A"/>
    <w:lvl w:ilvl="0" w:tplc="B37891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C0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AEE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1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0F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651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1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055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BEC3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4550D2"/>
    <w:multiLevelType w:val="hybridMultilevel"/>
    <w:tmpl w:val="8D8CD574"/>
    <w:lvl w:ilvl="0" w:tplc="41722D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C3E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8CB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4A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09C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60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4C5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498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8A2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94FF9"/>
    <w:multiLevelType w:val="hybridMultilevel"/>
    <w:tmpl w:val="B7F6EE1A"/>
    <w:lvl w:ilvl="0" w:tplc="0290C0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A7B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268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4B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8B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0F9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46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A8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FA0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4"/>
  </w:num>
  <w:num w:numId="5">
    <w:abstractNumId w:val="7"/>
  </w:num>
  <w:num w:numId="6">
    <w:abstractNumId w:val="0"/>
  </w:num>
  <w:num w:numId="7">
    <w:abstractNumId w:val="12"/>
  </w:num>
  <w:num w:numId="8">
    <w:abstractNumId w:val="15"/>
  </w:num>
  <w:num w:numId="9">
    <w:abstractNumId w:val="9"/>
  </w:num>
  <w:num w:numId="10">
    <w:abstractNumId w:val="3"/>
  </w:num>
  <w:num w:numId="11">
    <w:abstractNumId w:val="5"/>
  </w:num>
  <w:num w:numId="12">
    <w:abstractNumId w:val="21"/>
  </w:num>
  <w:num w:numId="13">
    <w:abstractNumId w:val="20"/>
  </w:num>
  <w:num w:numId="14">
    <w:abstractNumId w:val="17"/>
  </w:num>
  <w:num w:numId="15">
    <w:abstractNumId w:val="22"/>
  </w:num>
  <w:num w:numId="16">
    <w:abstractNumId w:val="4"/>
  </w:num>
  <w:num w:numId="17">
    <w:abstractNumId w:val="6"/>
  </w:num>
  <w:num w:numId="18">
    <w:abstractNumId w:val="11"/>
  </w:num>
  <w:num w:numId="19">
    <w:abstractNumId w:val="18"/>
  </w:num>
  <w:num w:numId="20">
    <w:abstractNumId w:val="10"/>
  </w:num>
  <w:num w:numId="21">
    <w:abstractNumId w:val="10"/>
  </w:num>
  <w:num w:numId="22">
    <w:abstractNumId w:val="7"/>
  </w:num>
  <w:num w:numId="23">
    <w:abstractNumId w:val="14"/>
  </w:num>
  <w:num w:numId="24">
    <w:abstractNumId w:val="19"/>
  </w:num>
  <w:num w:numId="25">
    <w:abstractNumId w:val="2"/>
  </w:num>
  <w:num w:numId="26">
    <w:abstractNumId w:val="1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1A"/>
    <w:rsid w:val="00056A2D"/>
    <w:rsid w:val="0006048A"/>
    <w:rsid w:val="00067C1A"/>
    <w:rsid w:val="00095EF5"/>
    <w:rsid w:val="000C777B"/>
    <w:rsid w:val="000F3324"/>
    <w:rsid w:val="00101772"/>
    <w:rsid w:val="00104C27"/>
    <w:rsid w:val="00120AB9"/>
    <w:rsid w:val="00120EAE"/>
    <w:rsid w:val="0013437F"/>
    <w:rsid w:val="00142F24"/>
    <w:rsid w:val="001538D0"/>
    <w:rsid w:val="001635A8"/>
    <w:rsid w:val="00163E33"/>
    <w:rsid w:val="0016602D"/>
    <w:rsid w:val="00172F44"/>
    <w:rsid w:val="00173F45"/>
    <w:rsid w:val="0018686B"/>
    <w:rsid w:val="00187405"/>
    <w:rsid w:val="001B4582"/>
    <w:rsid w:val="001C61F4"/>
    <w:rsid w:val="001D1419"/>
    <w:rsid w:val="001E2235"/>
    <w:rsid w:val="0020555A"/>
    <w:rsid w:val="002059B6"/>
    <w:rsid w:val="00222698"/>
    <w:rsid w:val="002479C9"/>
    <w:rsid w:val="00260F37"/>
    <w:rsid w:val="00261A32"/>
    <w:rsid w:val="00281398"/>
    <w:rsid w:val="00297FAB"/>
    <w:rsid w:val="002C2825"/>
    <w:rsid w:val="002C72F4"/>
    <w:rsid w:val="002F72C0"/>
    <w:rsid w:val="00307059"/>
    <w:rsid w:val="00321008"/>
    <w:rsid w:val="0032629E"/>
    <w:rsid w:val="00330A30"/>
    <w:rsid w:val="00342598"/>
    <w:rsid w:val="00353283"/>
    <w:rsid w:val="003539D7"/>
    <w:rsid w:val="00371082"/>
    <w:rsid w:val="00372B40"/>
    <w:rsid w:val="00372DD8"/>
    <w:rsid w:val="003A4D47"/>
    <w:rsid w:val="003B00B9"/>
    <w:rsid w:val="003C0B7B"/>
    <w:rsid w:val="003C1FAB"/>
    <w:rsid w:val="003C6146"/>
    <w:rsid w:val="003D3EB0"/>
    <w:rsid w:val="003F7F8F"/>
    <w:rsid w:val="0040063E"/>
    <w:rsid w:val="00403EF2"/>
    <w:rsid w:val="00421A0E"/>
    <w:rsid w:val="00441D9C"/>
    <w:rsid w:val="00447D59"/>
    <w:rsid w:val="00450A03"/>
    <w:rsid w:val="004575A0"/>
    <w:rsid w:val="004664EC"/>
    <w:rsid w:val="004676D7"/>
    <w:rsid w:val="0047527F"/>
    <w:rsid w:val="004963F3"/>
    <w:rsid w:val="004A785E"/>
    <w:rsid w:val="004C3043"/>
    <w:rsid w:val="004E258B"/>
    <w:rsid w:val="004F1148"/>
    <w:rsid w:val="004F6406"/>
    <w:rsid w:val="00522D87"/>
    <w:rsid w:val="00561814"/>
    <w:rsid w:val="00596116"/>
    <w:rsid w:val="005A7254"/>
    <w:rsid w:val="005C2457"/>
    <w:rsid w:val="005C4C89"/>
    <w:rsid w:val="005D7D70"/>
    <w:rsid w:val="005E45B5"/>
    <w:rsid w:val="005F056A"/>
    <w:rsid w:val="005F41E4"/>
    <w:rsid w:val="006046E9"/>
    <w:rsid w:val="00653639"/>
    <w:rsid w:val="0067598F"/>
    <w:rsid w:val="00677546"/>
    <w:rsid w:val="006941AB"/>
    <w:rsid w:val="006B6B84"/>
    <w:rsid w:val="006C4609"/>
    <w:rsid w:val="006D0A54"/>
    <w:rsid w:val="006D3614"/>
    <w:rsid w:val="006E1F47"/>
    <w:rsid w:val="00714DC7"/>
    <w:rsid w:val="00717291"/>
    <w:rsid w:val="00721D5F"/>
    <w:rsid w:val="00727A24"/>
    <w:rsid w:val="007479A0"/>
    <w:rsid w:val="007A3D42"/>
    <w:rsid w:val="007C0539"/>
    <w:rsid w:val="007D5660"/>
    <w:rsid w:val="007E7C92"/>
    <w:rsid w:val="007F4FBA"/>
    <w:rsid w:val="00800C0C"/>
    <w:rsid w:val="008147C9"/>
    <w:rsid w:val="0081568E"/>
    <w:rsid w:val="008249EF"/>
    <w:rsid w:val="008410DC"/>
    <w:rsid w:val="00860BEA"/>
    <w:rsid w:val="00860D8D"/>
    <w:rsid w:val="00861503"/>
    <w:rsid w:val="00863FF0"/>
    <w:rsid w:val="00865961"/>
    <w:rsid w:val="0088292F"/>
    <w:rsid w:val="008869ED"/>
    <w:rsid w:val="00887485"/>
    <w:rsid w:val="00891419"/>
    <w:rsid w:val="008B4EA7"/>
    <w:rsid w:val="008F105A"/>
    <w:rsid w:val="008F5274"/>
    <w:rsid w:val="00912E7F"/>
    <w:rsid w:val="009351D3"/>
    <w:rsid w:val="00940B1A"/>
    <w:rsid w:val="00941BBC"/>
    <w:rsid w:val="0098180D"/>
    <w:rsid w:val="00993AD3"/>
    <w:rsid w:val="009B0F47"/>
    <w:rsid w:val="009C1F0A"/>
    <w:rsid w:val="009E2748"/>
    <w:rsid w:val="009E42DD"/>
    <w:rsid w:val="009E60EE"/>
    <w:rsid w:val="009E6F2B"/>
    <w:rsid w:val="009F3453"/>
    <w:rsid w:val="009F51F0"/>
    <w:rsid w:val="00A10819"/>
    <w:rsid w:val="00A168DA"/>
    <w:rsid w:val="00A41281"/>
    <w:rsid w:val="00A44E9C"/>
    <w:rsid w:val="00A454D5"/>
    <w:rsid w:val="00A52AD8"/>
    <w:rsid w:val="00A53DE4"/>
    <w:rsid w:val="00A72E66"/>
    <w:rsid w:val="00A74A22"/>
    <w:rsid w:val="00A778C2"/>
    <w:rsid w:val="00AF4DDB"/>
    <w:rsid w:val="00B00375"/>
    <w:rsid w:val="00B13843"/>
    <w:rsid w:val="00B1617D"/>
    <w:rsid w:val="00B203D5"/>
    <w:rsid w:val="00B232F8"/>
    <w:rsid w:val="00B240E1"/>
    <w:rsid w:val="00B26B7E"/>
    <w:rsid w:val="00B27241"/>
    <w:rsid w:val="00B466A2"/>
    <w:rsid w:val="00B70BFF"/>
    <w:rsid w:val="00B718EE"/>
    <w:rsid w:val="00B7334F"/>
    <w:rsid w:val="00B738DD"/>
    <w:rsid w:val="00B75326"/>
    <w:rsid w:val="00B91871"/>
    <w:rsid w:val="00B943EB"/>
    <w:rsid w:val="00BD7D49"/>
    <w:rsid w:val="00BE56AE"/>
    <w:rsid w:val="00BE724F"/>
    <w:rsid w:val="00BF0192"/>
    <w:rsid w:val="00BF2505"/>
    <w:rsid w:val="00C1578A"/>
    <w:rsid w:val="00C2636E"/>
    <w:rsid w:val="00C26D29"/>
    <w:rsid w:val="00C35949"/>
    <w:rsid w:val="00C4568B"/>
    <w:rsid w:val="00C501E8"/>
    <w:rsid w:val="00C5134E"/>
    <w:rsid w:val="00C5466F"/>
    <w:rsid w:val="00C54A52"/>
    <w:rsid w:val="00CA72A8"/>
    <w:rsid w:val="00CC24EB"/>
    <w:rsid w:val="00CC3A9B"/>
    <w:rsid w:val="00CC7210"/>
    <w:rsid w:val="00CD13B5"/>
    <w:rsid w:val="00CD5F83"/>
    <w:rsid w:val="00CD6113"/>
    <w:rsid w:val="00CE50DB"/>
    <w:rsid w:val="00CF2A8E"/>
    <w:rsid w:val="00D06138"/>
    <w:rsid w:val="00D2585D"/>
    <w:rsid w:val="00D45CDA"/>
    <w:rsid w:val="00D62330"/>
    <w:rsid w:val="00DC359C"/>
    <w:rsid w:val="00DD0BAE"/>
    <w:rsid w:val="00DD2BAF"/>
    <w:rsid w:val="00DD6276"/>
    <w:rsid w:val="00DE2981"/>
    <w:rsid w:val="00DE5908"/>
    <w:rsid w:val="00DF3D0A"/>
    <w:rsid w:val="00E024AC"/>
    <w:rsid w:val="00E34C42"/>
    <w:rsid w:val="00E3508D"/>
    <w:rsid w:val="00E37664"/>
    <w:rsid w:val="00E44802"/>
    <w:rsid w:val="00E67CA6"/>
    <w:rsid w:val="00E71637"/>
    <w:rsid w:val="00E773AD"/>
    <w:rsid w:val="00E97232"/>
    <w:rsid w:val="00EA09C0"/>
    <w:rsid w:val="00EA101D"/>
    <w:rsid w:val="00EA4729"/>
    <w:rsid w:val="00EC661A"/>
    <w:rsid w:val="00EE0BBC"/>
    <w:rsid w:val="00F012D1"/>
    <w:rsid w:val="00F0370C"/>
    <w:rsid w:val="00F060CC"/>
    <w:rsid w:val="00F31B07"/>
    <w:rsid w:val="00F37E96"/>
    <w:rsid w:val="00F65614"/>
    <w:rsid w:val="00F76B1C"/>
    <w:rsid w:val="00F804FF"/>
    <w:rsid w:val="00F84F21"/>
    <w:rsid w:val="00F91B82"/>
    <w:rsid w:val="00FB25A4"/>
    <w:rsid w:val="00FB2F9D"/>
    <w:rsid w:val="00FE3068"/>
    <w:rsid w:val="00FE5F0E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36AA96"/>
  <w15:docId w15:val="{D6CB4A80-2D4E-4EBD-AB07-C09DF93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C661A"/>
    <w:pPr>
      <w:ind w:left="720"/>
      <w:contextualSpacing/>
    </w:pPr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EC66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rsid w:val="00EC661A"/>
    <w:rPr>
      <w:rFonts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EC661A"/>
    <w:pPr>
      <w:spacing w:after="0" w:line="240" w:lineRule="auto"/>
    </w:pPr>
    <w:rPr>
      <w:rFonts w:eastAsiaTheme="minorEastAsia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63E"/>
  </w:style>
  <w:style w:type="paragraph" w:styleId="Pieddepage">
    <w:name w:val="footer"/>
    <w:basedOn w:val="Normal"/>
    <w:link w:val="Pieddepag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63E"/>
  </w:style>
  <w:style w:type="character" w:styleId="Marquedecommentaire">
    <w:name w:val="annotation reference"/>
    <w:basedOn w:val="Policepardfaut"/>
    <w:uiPriority w:val="99"/>
    <w:semiHidden/>
    <w:unhideWhenUsed/>
    <w:rsid w:val="00FB25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5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5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5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5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A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2636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E42D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7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Note">
    <w:name w:val="TableNote"/>
    <w:basedOn w:val="Normal"/>
    <w:rsid w:val="00F037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enhypertexte">
    <w:name w:val="Hyperlink"/>
    <w:rsid w:val="00F0370C"/>
    <w:rPr>
      <w:color w:val="0000FF"/>
      <w:u w:val="single"/>
    </w:rPr>
  </w:style>
  <w:style w:type="paragraph" w:customStyle="1" w:styleId="TableHeader">
    <w:name w:val="TableHeader"/>
    <w:basedOn w:val="Normal"/>
    <w:rsid w:val="00F037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2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68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4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6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8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64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6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Nguyen</dc:creator>
  <cp:lastModifiedBy>Christelle Nguyen</cp:lastModifiedBy>
  <cp:revision>3</cp:revision>
  <cp:lastPrinted>2021-04-28T14:12:00Z</cp:lastPrinted>
  <dcterms:created xsi:type="dcterms:W3CDTF">2024-07-11T17:26:00Z</dcterms:created>
  <dcterms:modified xsi:type="dcterms:W3CDTF">2024-07-11T17:28:00Z</dcterms:modified>
</cp:coreProperties>
</file>